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A2E162" w:rsidR="00FB3483" w:rsidRPr="00930A31" w:rsidRDefault="00D3385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A70B34" w:rsidR="00FB3483" w:rsidRPr="00930A31" w:rsidRDefault="00D33858" w:rsidP="005979B8">
            <w:pPr>
              <w:pStyle w:val="Default"/>
              <w:spacing w:before="40" w:after="40"/>
              <w:rPr>
                <w:rFonts w:ascii="Arial" w:hAnsi="Arial" w:cs="Arial"/>
                <w:color w:val="auto"/>
                <w:sz w:val="18"/>
                <w:szCs w:val="18"/>
              </w:rPr>
            </w:pPr>
            <w:r>
              <w:rPr>
                <w:rFonts w:ascii="Arial" w:hAnsi="Arial" w:cs="Arial"/>
                <w:color w:val="auto"/>
                <w:sz w:val="18"/>
                <w:szCs w:val="18"/>
              </w:rPr>
              <w:t>Attach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09C564" w:rsidR="00FB3483" w:rsidRPr="00930A31" w:rsidRDefault="00D33858" w:rsidP="001D7AAE">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362A8">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63ACDD" w:rsidR="00FB3483" w:rsidRPr="00930A31" w:rsidRDefault="00D338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2A8">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F55326" w:rsidR="00FB3483" w:rsidRPr="00930A31" w:rsidRDefault="001D7AAE" w:rsidP="001D7AAE">
            <w:pPr>
              <w:pStyle w:val="Default"/>
              <w:spacing w:before="40" w:after="40"/>
              <w:rPr>
                <w:rFonts w:ascii="Arial" w:hAnsi="Arial" w:cs="Arial"/>
                <w:color w:val="auto"/>
                <w:sz w:val="18"/>
                <w:szCs w:val="18"/>
              </w:rPr>
            </w:pPr>
            <w:r>
              <w:rPr>
                <w:rFonts w:ascii="Arial" w:hAnsi="Arial" w:cs="Arial"/>
                <w:color w:val="auto"/>
                <w:sz w:val="18"/>
                <w:szCs w:val="18"/>
              </w:rPr>
              <w:t>Page</w:t>
            </w:r>
            <w:r w:rsidR="003C4B31">
              <w:rPr>
                <w:rFonts w:ascii="Arial" w:hAnsi="Arial" w:cs="Arial"/>
                <w:color w:val="auto"/>
                <w:sz w:val="18"/>
                <w:szCs w:val="18"/>
              </w:rPr>
              <w:t xml:space="preserve"> </w:t>
            </w:r>
            <w:r w:rsidR="00AF449B">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2A2510" w:rsidR="00FB3483" w:rsidRPr="00930A31" w:rsidRDefault="003C4B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449B">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43AFC7" w:rsidR="00FB3483" w:rsidRPr="00930A31" w:rsidRDefault="00E20687"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102066" w:rsidR="00FB3483" w:rsidRPr="00930A31" w:rsidRDefault="00DA25F9" w:rsidP="001D7AAE">
            <w:pPr>
              <w:pStyle w:val="Default"/>
              <w:spacing w:before="40" w:after="40"/>
              <w:rPr>
                <w:rFonts w:ascii="Arial" w:hAnsi="Arial" w:cs="Arial"/>
                <w:color w:val="auto"/>
                <w:sz w:val="18"/>
                <w:szCs w:val="18"/>
              </w:rPr>
            </w:pPr>
            <w:r>
              <w:rPr>
                <w:rFonts w:ascii="Arial" w:hAnsi="Arial" w:cs="Arial"/>
                <w:color w:val="auto"/>
                <w:sz w:val="18"/>
                <w:szCs w:val="18"/>
              </w:rPr>
              <w:t>Page</w:t>
            </w:r>
            <w:r w:rsidR="001D7AAE">
              <w:rPr>
                <w:rFonts w:ascii="Arial" w:hAnsi="Arial" w:cs="Arial"/>
                <w:color w:val="auto"/>
                <w:sz w:val="18"/>
                <w:szCs w:val="18"/>
              </w:rPr>
              <w:t xml:space="preserve"> </w:t>
            </w:r>
            <w:r w:rsidR="00F95A3C">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1DEE66" w:rsidR="00FB3483"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D7AAE">
              <w:rPr>
                <w:rFonts w:ascii="Arial" w:hAnsi="Arial" w:cs="Arial"/>
                <w:color w:val="auto"/>
                <w:sz w:val="18"/>
                <w:szCs w:val="18"/>
              </w:rPr>
              <w:t>s</w:t>
            </w:r>
            <w:r>
              <w:rPr>
                <w:rFonts w:ascii="Arial" w:hAnsi="Arial" w:cs="Arial"/>
                <w:color w:val="auto"/>
                <w:sz w:val="18"/>
                <w:szCs w:val="18"/>
              </w:rPr>
              <w:t xml:space="preserve"> </w:t>
            </w:r>
            <w:r w:rsidR="003B0B1C">
              <w:rPr>
                <w:rFonts w:ascii="Arial" w:hAnsi="Arial" w:cs="Arial"/>
                <w:color w:val="auto"/>
                <w:sz w:val="18"/>
                <w:szCs w:val="18"/>
              </w:rPr>
              <w:t>7</w:t>
            </w:r>
            <w:r w:rsidR="001D7AAE">
              <w:rPr>
                <w:rFonts w:ascii="Arial" w:hAnsi="Arial" w:cs="Arial"/>
                <w:color w:val="auto"/>
                <w:sz w:val="18"/>
                <w:szCs w:val="18"/>
              </w:rPr>
              <w:t>-</w:t>
            </w:r>
            <w:r w:rsidR="003B0B1C">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6BF68F" w:rsidR="00930A31" w:rsidRPr="00930A31" w:rsidRDefault="003B0B1C"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B639A9" w:rsidR="00930A31" w:rsidRPr="00930A31" w:rsidRDefault="003B0B1C"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B238E6" w:rsidR="00FB3483"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613CAE" w:rsidR="00FB3483"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90A82">
              <w:rPr>
                <w:rFonts w:ascii="Arial" w:hAnsi="Arial" w:cs="Arial"/>
                <w:color w:val="auto"/>
                <w:sz w:val="18"/>
                <w:szCs w:val="18"/>
              </w:rPr>
              <w:t>6, 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B89764" w:rsidR="00930A31"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90A82">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3FBB60" w:rsidR="00930A31"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E62295" w:rsidR="00930A31"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90A82">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EC7D24" w:rsidR="00930A31"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90A82">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AFAECF" w:rsidR="00930A31"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5FEE15" w:rsidR="00930A31"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9D3E5C" w:rsidR="006E5FE2"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7C5894" w:rsidR="006E5FE2" w:rsidRPr="00930A31" w:rsidRDefault="00DA25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ne </w:t>
            </w:r>
            <w:r>
              <w:rPr>
                <w:rFonts w:ascii="Arial" w:hAnsi="Arial" w:cs="Arial"/>
                <w:color w:val="auto"/>
                <w:sz w:val="18"/>
                <w:szCs w:val="18"/>
              </w:rPr>
              <w:lastRenderedPageBreak/>
              <w:t>conduct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555FD1" w:rsidR="00930A31" w:rsidRPr="00930A31" w:rsidRDefault="00A51D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2F10">
              <w:rPr>
                <w:rFonts w:ascii="Arial" w:hAnsi="Arial" w:cs="Arial"/>
                <w:color w:val="auto"/>
                <w:sz w:val="18"/>
                <w:szCs w:val="18"/>
              </w:rPr>
              <w:t>10</w:t>
            </w:r>
            <w:r>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85CF26" w:rsidR="00930A31" w:rsidRPr="00930A31" w:rsidRDefault="00B82B04"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C091C0" w:rsidR="00FB3483" w:rsidRPr="00930A31" w:rsidRDefault="00B82B04"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D2234C" w:rsidR="00FB3483" w:rsidRPr="00930A31" w:rsidRDefault="00A51D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50F9B2" w:rsidR="00FB3483" w:rsidRPr="00930A31" w:rsidRDefault="00A51D3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w:t>
            </w:r>
            <w:r w:rsidR="00B82B04">
              <w:rPr>
                <w:rFonts w:ascii="Arial" w:hAnsi="Arial" w:cs="Arial"/>
                <w:color w:val="auto"/>
                <w:sz w:val="18"/>
                <w:szCs w:val="18"/>
              </w:rPr>
              <w: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6DC000" w:rsidR="00930A31" w:rsidRPr="00930A31" w:rsidRDefault="00A51D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9DED69" w:rsidR="00930A31" w:rsidRPr="00930A31" w:rsidRDefault="00A51D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09F55B" w:rsidR="00930A31" w:rsidRPr="00930A31" w:rsidRDefault="00A51D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C9CBBE" w:rsidR="00930A31" w:rsidRPr="00930A31" w:rsidRDefault="00A51D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FB93BE" w:rsidR="00FB3483" w:rsidRPr="00930A31" w:rsidRDefault="00A51D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2AC6C9" w:rsidR="00077B44" w:rsidRPr="00930A31" w:rsidRDefault="00A51D32" w:rsidP="00077B44">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720AC5" w:rsidR="00930A31" w:rsidRPr="00930A31" w:rsidRDefault="00A51D32" w:rsidP="001D7AAE">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C4B40">
              <w:rPr>
                <w:rFonts w:ascii="Arial" w:hAnsi="Arial" w:cs="Arial"/>
                <w:color w:val="auto"/>
                <w:sz w:val="18"/>
                <w:szCs w:val="18"/>
              </w:rPr>
              <w:t>20</w:t>
            </w:r>
            <w:r w:rsidR="00C05610">
              <w:rPr>
                <w:rFonts w:ascii="Arial" w:hAnsi="Arial" w:cs="Arial"/>
                <w:color w:val="auto"/>
                <w:sz w:val="18"/>
                <w:szCs w:val="18"/>
              </w:rPr>
              <w:t>-2</w:t>
            </w:r>
            <w:r w:rsidR="000C4B40">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BF3174" w:rsidR="00930A31" w:rsidRPr="00930A31" w:rsidRDefault="001B7A40" w:rsidP="001D7AAE">
            <w:pPr>
              <w:pStyle w:val="Default"/>
              <w:spacing w:before="40" w:after="40"/>
              <w:rPr>
                <w:rFonts w:ascii="Arial" w:hAnsi="Arial" w:cs="Arial"/>
                <w:color w:val="auto"/>
                <w:sz w:val="18"/>
                <w:szCs w:val="18"/>
              </w:rPr>
            </w:pPr>
            <w:r>
              <w:rPr>
                <w:rFonts w:ascii="Arial" w:hAnsi="Arial" w:cs="Arial"/>
                <w:color w:val="auto"/>
                <w:sz w:val="18"/>
                <w:szCs w:val="18"/>
              </w:rPr>
              <w:t>Page</w:t>
            </w:r>
            <w:r w:rsidR="001D7AAE">
              <w:rPr>
                <w:rFonts w:ascii="Arial" w:hAnsi="Arial" w:cs="Arial"/>
                <w:color w:val="auto"/>
                <w:sz w:val="18"/>
                <w:szCs w:val="18"/>
              </w:rPr>
              <w:t xml:space="preserve"> 2</w:t>
            </w:r>
            <w:r w:rsidR="000C4B40">
              <w:rPr>
                <w:rFonts w:ascii="Arial" w:hAnsi="Arial" w:cs="Arial"/>
                <w:color w:val="auto"/>
                <w:sz w:val="18"/>
                <w:szCs w:val="18"/>
              </w:rPr>
              <w:t>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C91CD1" w:rsidR="00930A31" w:rsidRPr="00930A31" w:rsidRDefault="001B7A40"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1D7AAE">
              <w:rPr>
                <w:rFonts w:ascii="Arial" w:hAnsi="Arial" w:cs="Arial"/>
                <w:color w:val="auto"/>
                <w:sz w:val="18"/>
                <w:szCs w:val="18"/>
              </w:rPr>
              <w:t xml:space="preserve"> 2</w:t>
            </w:r>
            <w:r w:rsidR="000C4B40">
              <w:rPr>
                <w:rFonts w:ascii="Arial" w:hAnsi="Arial" w:cs="Arial"/>
                <w:color w:val="auto"/>
                <w:sz w:val="18"/>
                <w:szCs w:val="18"/>
              </w:rPr>
              <w:t>0-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FBD371" w:rsidR="00930A31" w:rsidRPr="00930A31" w:rsidRDefault="001B7A4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05610">
              <w:rPr>
                <w:rFonts w:ascii="Arial" w:hAnsi="Arial" w:cs="Arial"/>
                <w:color w:val="auto"/>
                <w:sz w:val="18"/>
                <w:szCs w:val="18"/>
              </w:rPr>
              <w:t>0-2</w:t>
            </w:r>
            <w:r w:rsidR="000C4B40">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3464E9" w:rsidR="00930A31" w:rsidRPr="00930A31" w:rsidRDefault="001B7A4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4B40">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FC326F" w:rsidR="00930A31" w:rsidRPr="00930A31" w:rsidRDefault="001B7A4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4B40">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290942" w:rsidR="00930A31" w:rsidRPr="00930A31" w:rsidRDefault="001B7A4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4B40">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9278D5" w:rsidR="00077B44" w:rsidRPr="00930A31" w:rsidRDefault="001B7A4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0C4B40">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3BBEE8" w:rsidR="00077B44" w:rsidRPr="00930A31" w:rsidRDefault="001B7A4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0C4B40">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6E0907" w:rsidR="00077B44" w:rsidRPr="00930A31" w:rsidRDefault="006E745E"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0C4B40">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82B0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256BAF"/>
    <w:rsid w:val="00077B44"/>
    <w:rsid w:val="000C4B40"/>
    <w:rsid w:val="00152CDB"/>
    <w:rsid w:val="0018323E"/>
    <w:rsid w:val="00190C83"/>
    <w:rsid w:val="001B7A40"/>
    <w:rsid w:val="001D7AAE"/>
    <w:rsid w:val="00246C93"/>
    <w:rsid w:val="00256BAF"/>
    <w:rsid w:val="002A2A06"/>
    <w:rsid w:val="003103C2"/>
    <w:rsid w:val="003516AD"/>
    <w:rsid w:val="00362C7B"/>
    <w:rsid w:val="00363B8D"/>
    <w:rsid w:val="003760FB"/>
    <w:rsid w:val="003B0B1C"/>
    <w:rsid w:val="003B79FF"/>
    <w:rsid w:val="003C4B31"/>
    <w:rsid w:val="003F3598"/>
    <w:rsid w:val="00400A0B"/>
    <w:rsid w:val="00443C1D"/>
    <w:rsid w:val="00461576"/>
    <w:rsid w:val="004C1685"/>
    <w:rsid w:val="005078EE"/>
    <w:rsid w:val="00550BF1"/>
    <w:rsid w:val="0059028D"/>
    <w:rsid w:val="005979B8"/>
    <w:rsid w:val="006E5FE2"/>
    <w:rsid w:val="006E745E"/>
    <w:rsid w:val="006F3BA6"/>
    <w:rsid w:val="00726794"/>
    <w:rsid w:val="00732F10"/>
    <w:rsid w:val="007362A8"/>
    <w:rsid w:val="0077253C"/>
    <w:rsid w:val="008412D5"/>
    <w:rsid w:val="008A3EAE"/>
    <w:rsid w:val="008E2C91"/>
    <w:rsid w:val="00930A31"/>
    <w:rsid w:val="00947707"/>
    <w:rsid w:val="009827E5"/>
    <w:rsid w:val="00990A82"/>
    <w:rsid w:val="00A215D2"/>
    <w:rsid w:val="00A51D32"/>
    <w:rsid w:val="00A86593"/>
    <w:rsid w:val="00AB79CE"/>
    <w:rsid w:val="00AE4BBD"/>
    <w:rsid w:val="00AF449B"/>
    <w:rsid w:val="00B51910"/>
    <w:rsid w:val="00B82B04"/>
    <w:rsid w:val="00C05610"/>
    <w:rsid w:val="00C22710"/>
    <w:rsid w:val="00D33858"/>
    <w:rsid w:val="00D95D84"/>
    <w:rsid w:val="00DA25F9"/>
    <w:rsid w:val="00DC4F19"/>
    <w:rsid w:val="00DE27B6"/>
    <w:rsid w:val="00E20687"/>
    <w:rsid w:val="00E324A8"/>
    <w:rsid w:val="00E66E3A"/>
    <w:rsid w:val="00EB610E"/>
    <w:rsid w:val="00F67C14"/>
    <w:rsid w:val="00F95A3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3</Pages>
  <Words>1099</Words>
  <Characters>626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uncan Gillespie</cp:lastModifiedBy>
  <cp:revision>19</cp:revision>
  <cp:lastPrinted>2020-11-24T03:02:00Z</cp:lastPrinted>
  <dcterms:created xsi:type="dcterms:W3CDTF">2022-09-15T09:52:00Z</dcterms:created>
  <dcterms:modified xsi:type="dcterms:W3CDTF">2023-01-10T08:39:00Z</dcterms:modified>
</cp:coreProperties>
</file>